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0E6" w:rsidRPr="009E59E8" w:rsidRDefault="009A10E6" w:rsidP="009A10E6">
      <w:pPr>
        <w:pStyle w:val="Caption"/>
        <w:keepNext/>
        <w:spacing w:after="0"/>
        <w:rPr>
          <w:rFonts w:ascii="Times New Roman" w:hAnsi="Times New Roman" w:cs="Times New Roman"/>
          <w:color w:val="auto"/>
          <w:sz w:val="20"/>
          <w:szCs w:val="20"/>
        </w:rPr>
      </w:pPr>
      <w:r w:rsidRPr="009E59E8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C5388E">
        <w:rPr>
          <w:rFonts w:ascii="Times New Roman" w:hAnsi="Times New Roman" w:cs="Times New Roman"/>
          <w:color w:val="auto"/>
          <w:sz w:val="20"/>
          <w:szCs w:val="20"/>
        </w:rPr>
        <w:t>4</w:t>
      </w:r>
      <w:r w:rsidR="002822CA">
        <w:rPr>
          <w:rFonts w:ascii="Times New Roman" w:hAnsi="Times New Roman" w:cs="Times New Roman"/>
          <w:color w:val="auto"/>
          <w:sz w:val="20"/>
          <w:szCs w:val="20"/>
        </w:rPr>
        <w:t xml:space="preserve"> Table</w:t>
      </w:r>
      <w:r w:rsidRPr="009E59E8">
        <w:rPr>
          <w:rFonts w:ascii="Times New Roman" w:hAnsi="Times New Roman" w:cs="Times New Roman"/>
          <w:color w:val="auto"/>
          <w:sz w:val="20"/>
          <w:szCs w:val="20"/>
        </w:rPr>
        <w:t>:</w:t>
      </w:r>
      <w:r w:rsidRPr="009E59E8">
        <w:rPr>
          <w:sz w:val="20"/>
          <w:szCs w:val="20"/>
        </w:rPr>
        <w:tab/>
      </w:r>
      <w:r w:rsidRPr="009E59E8">
        <w:rPr>
          <w:rFonts w:ascii="Times New Roman" w:hAnsi="Times New Roman" w:cs="Times New Roman"/>
          <w:color w:val="auto"/>
          <w:sz w:val="20"/>
          <w:szCs w:val="20"/>
        </w:rPr>
        <w:t xml:space="preserve"> Clinical </w:t>
      </w:r>
      <w:r w:rsidR="00DF2DC4">
        <w:rPr>
          <w:rFonts w:ascii="Times New Roman" w:hAnsi="Times New Roman" w:cs="Times New Roman"/>
          <w:color w:val="auto"/>
          <w:sz w:val="20"/>
          <w:szCs w:val="20"/>
        </w:rPr>
        <w:t>parameters</w:t>
      </w:r>
      <w:r w:rsidRPr="009E59E8">
        <w:rPr>
          <w:rFonts w:ascii="Times New Roman" w:hAnsi="Times New Roman" w:cs="Times New Roman"/>
          <w:color w:val="auto"/>
          <w:sz w:val="20"/>
          <w:szCs w:val="20"/>
        </w:rPr>
        <w:t xml:space="preserve"> from the study shown in Fig 3, challenge with SUDV 1000 pfu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77"/>
        <w:gridCol w:w="962"/>
        <w:gridCol w:w="939"/>
        <w:gridCol w:w="961"/>
        <w:gridCol w:w="1114"/>
        <w:gridCol w:w="1418"/>
        <w:gridCol w:w="850"/>
        <w:gridCol w:w="1985"/>
        <w:gridCol w:w="992"/>
        <w:gridCol w:w="1701"/>
      </w:tblGrid>
      <w:tr w:rsidR="009A10E6" w:rsidRPr="004A09BA" w:rsidTr="00F73799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Treatment group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NHP number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Day of death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Viral load</w:t>
            </w:r>
            <w:r w:rsidRPr="004A09B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Petechial rash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Change from baseline Day 0</w:t>
            </w:r>
            <w:r w:rsidRPr="004A09B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9A10E6" w:rsidRPr="004A09BA" w:rsidTr="00F73799">
        <w:tc>
          <w:tcPr>
            <w:tcW w:w="1377" w:type="dxa"/>
            <w:vMerge/>
            <w:tcBorders>
              <w:bottom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dxa"/>
            <w:vMerge/>
            <w:tcBorders>
              <w:bottom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Temperat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AL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Granulocy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P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aPTT</w:t>
            </w:r>
            <w:proofErr w:type="spellEnd"/>
          </w:p>
        </w:tc>
      </w:tr>
      <w:tr w:rsidR="009A10E6" w:rsidRPr="004A09BA" w:rsidTr="00F73799"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Ad26/Ad35 trivalent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39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8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3, 5, 7, 10, 14, 2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A10E6" w:rsidRPr="004A09BA" w:rsidTr="00F73799">
        <w:tc>
          <w:tcPr>
            <w:tcW w:w="1377" w:type="dxa"/>
            <w:vMerge/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36</w:t>
            </w:r>
          </w:p>
        </w:tc>
        <w:tc>
          <w:tcPr>
            <w:tcW w:w="939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9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, 7, 29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4A09BA" w:rsidTr="00F73799">
        <w:tc>
          <w:tcPr>
            <w:tcW w:w="1377" w:type="dxa"/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40</w:t>
            </w:r>
          </w:p>
        </w:tc>
        <w:tc>
          <w:tcPr>
            <w:tcW w:w="939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850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5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, 7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4A09BA" w:rsidTr="00F73799">
        <w:tc>
          <w:tcPr>
            <w:tcW w:w="1377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42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433D41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5, 7, 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7, 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, 5, 7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7, 9)</w:t>
            </w:r>
          </w:p>
        </w:tc>
      </w:tr>
      <w:tr w:rsidR="009A10E6" w:rsidRPr="004A09BA" w:rsidTr="00F73799"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Ad26/Ad26 trivalent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37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10, 29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10, 2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</w:tr>
      <w:tr w:rsidR="009A10E6" w:rsidRPr="004A09BA" w:rsidTr="00F73799">
        <w:tc>
          <w:tcPr>
            <w:tcW w:w="1377" w:type="dxa"/>
            <w:vMerge/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35</w:t>
            </w:r>
          </w:p>
        </w:tc>
        <w:tc>
          <w:tcPr>
            <w:tcW w:w="939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850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5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</w:tr>
      <w:tr w:rsidR="009A10E6" w:rsidRPr="004A09BA" w:rsidTr="00F73799">
        <w:tc>
          <w:tcPr>
            <w:tcW w:w="1377" w:type="dxa"/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34</w:t>
            </w:r>
          </w:p>
        </w:tc>
        <w:tc>
          <w:tcPr>
            <w:tcW w:w="939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850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5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, 5, 7, 10, 14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70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4A09BA" w:rsidTr="00F73799">
        <w:tc>
          <w:tcPr>
            <w:tcW w:w="1377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41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9A10E6" w:rsidRPr="004A09BA" w:rsidRDefault="00D71BE9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x10</w:t>
            </w:r>
            <w:r w:rsidRPr="00D71B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5, 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, 8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, 5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7, 8)</w:t>
            </w:r>
          </w:p>
        </w:tc>
      </w:tr>
      <w:tr w:rsidR="009A10E6" w:rsidRPr="004A09BA" w:rsidTr="00F73799"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Ad5.SUDV</w:t>
            </w:r>
          </w:p>
          <w:p w:rsidR="009A10E6" w:rsidRPr="004A09BA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44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, 7, 21, 28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10, 21)</w:t>
            </w:r>
          </w:p>
        </w:tc>
      </w:tr>
      <w:tr w:rsidR="009A10E6" w:rsidRPr="004A09BA" w:rsidTr="00F73799">
        <w:tc>
          <w:tcPr>
            <w:tcW w:w="1377" w:type="dxa"/>
            <w:vMerge/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300</w:t>
            </w:r>
          </w:p>
        </w:tc>
        <w:tc>
          <w:tcPr>
            <w:tcW w:w="939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433D41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1114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5, 7, 10)</w:t>
            </w:r>
          </w:p>
        </w:tc>
        <w:tc>
          <w:tcPr>
            <w:tcW w:w="850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10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, 7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70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9A10E6" w:rsidRPr="004A09BA" w:rsidTr="00F73799">
        <w:tc>
          <w:tcPr>
            <w:tcW w:w="1377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b/>
                <w:sz w:val="18"/>
                <w:szCs w:val="18"/>
              </w:rPr>
              <w:t>empty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45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1.35x10</w:t>
            </w:r>
            <w:r w:rsidRPr="004A09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5, 7, 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 5, 7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5, 7, 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3, 5, 7, 8)</w:t>
            </w:r>
          </w:p>
        </w:tc>
      </w:tr>
      <w:tr w:rsidR="009A10E6" w:rsidRPr="004A09BA" w:rsidTr="00F73799">
        <w:tc>
          <w:tcPr>
            <w:tcW w:w="1377" w:type="dxa"/>
            <w:vAlign w:val="center"/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2243</w:t>
            </w:r>
          </w:p>
        </w:tc>
        <w:tc>
          <w:tcPr>
            <w:tcW w:w="939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.08x10</w:t>
            </w:r>
            <w:r w:rsidRPr="004A09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4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418" w:type="dxa"/>
          </w:tcPr>
          <w:p w:rsidR="009A10E6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850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985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, 5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701" w:type="dxa"/>
          </w:tcPr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4A09BA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</w:tr>
      <w:tr w:rsidR="009A10E6" w:rsidRPr="00613323" w:rsidTr="00F73799">
        <w:tc>
          <w:tcPr>
            <w:tcW w:w="12299" w:type="dxa"/>
            <w:gridSpan w:val="10"/>
            <w:tcBorders>
              <w:top w:val="double" w:sz="4" w:space="0" w:color="auto"/>
            </w:tcBorders>
          </w:tcPr>
          <w:p w:rsidR="009A10E6" w:rsidRPr="004A09BA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Viral load measured in serum, in plaque forming units (PFU)/mL, from sample taken on NHP last study day. </w:t>
            </w:r>
            <w:r w:rsidRPr="00433D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al load was detected in internal organ</w:t>
            </w:r>
            <w:r w:rsidR="00FB59C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Survivors did not have measurable viral load at any timepoint. </w:t>
            </w:r>
          </w:p>
          <w:p w:rsidR="009A10E6" w:rsidRPr="004A09BA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The day of the clinical finding is shown in parentheses, days after SUDV challenge.</w:t>
            </w:r>
            <w:r w:rsidR="000A67C8">
              <w:rPr>
                <w:rFonts w:ascii="Times New Roman" w:hAnsi="Times New Roman" w:cs="Times New Roman"/>
                <w:sz w:val="18"/>
                <w:szCs w:val="18"/>
              </w:rPr>
              <w:t xml:space="preserve"> Sampling times were day 0 (baseline), 3, 5, 7, 10, 14 and 28 post challenge, and on the day of euthanasia for non-survivors. Petechia was scored at least twice daily.</w:t>
            </w:r>
          </w:p>
          <w:p w:rsidR="009A10E6" w:rsidRPr="004A09BA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Negative or no change from baseline.</w:t>
            </w:r>
          </w:p>
          <w:p w:rsidR="009A10E6" w:rsidRPr="00C5388E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Rectal temperature, increase or decrease from baseline: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&gt;2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F, 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&gt;3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F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&gt;4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Alanine aminotransferase</w:t>
            </w:r>
            <w:r w:rsidR="002925BD">
              <w:rPr>
                <w:rFonts w:ascii="Times New Roman" w:hAnsi="Times New Roman" w:cs="Times New Roman"/>
                <w:sz w:val="18"/>
                <w:szCs w:val="18"/>
              </w:rPr>
              <w:t xml:space="preserve"> (ALT)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fold increase from baseline: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2 to </w:t>
            </w:r>
            <w:proofErr w:type="gramStart"/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3 fold</w:t>
            </w:r>
            <w:proofErr w:type="gramEnd"/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4 to 5 fold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6 fold or more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Granulocyte counts, percentage change from baseline: 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50%-100%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101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Prothrombin time (PT), percentage change from baseline: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Activated partial thromboplastin time (</w:t>
            </w:r>
            <w:proofErr w:type="spellStart"/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proofErr w:type="spellEnd"/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), percentage change from baseline: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4A09BA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</w:p>
        </w:tc>
      </w:tr>
    </w:tbl>
    <w:p w:rsidR="009A10E6" w:rsidRDefault="009A10E6" w:rsidP="00903DD5">
      <w:pPr>
        <w:pStyle w:val="Caption"/>
        <w:keepNext/>
        <w:spacing w:after="0"/>
      </w:pPr>
      <w:bookmarkStart w:id="0" w:name="_GoBack"/>
      <w:bookmarkEnd w:id="0"/>
    </w:p>
    <w:sectPr w:rsidR="009A10E6" w:rsidSect="004A74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7EA"/>
    <w:rsid w:val="000819B0"/>
    <w:rsid w:val="000A5765"/>
    <w:rsid w:val="000A67C8"/>
    <w:rsid w:val="000D3544"/>
    <w:rsid w:val="00102512"/>
    <w:rsid w:val="00164B18"/>
    <w:rsid w:val="00191370"/>
    <w:rsid w:val="002822CA"/>
    <w:rsid w:val="002925BD"/>
    <w:rsid w:val="002A5E20"/>
    <w:rsid w:val="00347A51"/>
    <w:rsid w:val="003553D9"/>
    <w:rsid w:val="00372DBF"/>
    <w:rsid w:val="003957EA"/>
    <w:rsid w:val="003A5E21"/>
    <w:rsid w:val="004029AC"/>
    <w:rsid w:val="00434961"/>
    <w:rsid w:val="004436E7"/>
    <w:rsid w:val="004A741D"/>
    <w:rsid w:val="004C1858"/>
    <w:rsid w:val="005A7D57"/>
    <w:rsid w:val="00630928"/>
    <w:rsid w:val="007C732F"/>
    <w:rsid w:val="007F15B1"/>
    <w:rsid w:val="00886C8E"/>
    <w:rsid w:val="00903DD5"/>
    <w:rsid w:val="009A10E6"/>
    <w:rsid w:val="009D4C57"/>
    <w:rsid w:val="00A27EBC"/>
    <w:rsid w:val="00BF0F1E"/>
    <w:rsid w:val="00C5388E"/>
    <w:rsid w:val="00C65F21"/>
    <w:rsid w:val="00C76A10"/>
    <w:rsid w:val="00D6185F"/>
    <w:rsid w:val="00D67A6F"/>
    <w:rsid w:val="00D71BE9"/>
    <w:rsid w:val="00DC0F76"/>
    <w:rsid w:val="00DF2DC4"/>
    <w:rsid w:val="00E32FD4"/>
    <w:rsid w:val="00EF5646"/>
    <w:rsid w:val="00F73799"/>
    <w:rsid w:val="00FB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FEDB63"/>
  <w15:docId w15:val="{B39F8C21-FC9C-4C29-ADB8-F3B9EFA6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D3544"/>
    <w:rPr>
      <w:color w:val="0000FF"/>
      <w:u w:val="none"/>
    </w:rPr>
  </w:style>
  <w:style w:type="table" w:styleId="TableGrid">
    <w:name w:val="Table Grid"/>
    <w:basedOn w:val="TableNormal"/>
    <w:uiPriority w:val="39"/>
    <w:rsid w:val="0039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57E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5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E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A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D5491-C5FC-4592-8B97-6E56322DC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usan [JRDNL]</dc:creator>
  <cp:lastModifiedBy>Zahn, Roland [JRDNL]</cp:lastModifiedBy>
  <cp:revision>2</cp:revision>
  <dcterms:created xsi:type="dcterms:W3CDTF">2018-01-03T11:12:00Z</dcterms:created>
  <dcterms:modified xsi:type="dcterms:W3CDTF">2018-01-03T11:12:00Z</dcterms:modified>
</cp:coreProperties>
</file>